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6CC1" w:rsidRDefault="00896CC1">
      <w:r w:rsidRPr="00896CC1">
        <w:rPr>
          <w:b/>
        </w:rPr>
        <w:t>Supplementary Material</w:t>
      </w:r>
    </w:p>
    <w:p w:rsidR="00896CC1" w:rsidRDefault="00896CC1" w:rsidP="00896CC1">
      <w:r w:rsidRPr="00C87F07">
        <w:rPr>
          <w:b/>
        </w:rPr>
        <w:t>Table S1.</w:t>
      </w:r>
      <w:r>
        <w:t xml:space="preserve"> The coordinates and locations of the Thailand air pollution ground monitors included in the analysis.</w:t>
      </w:r>
    </w:p>
    <w:tbl>
      <w:tblPr>
        <w:tblpPr w:leftFromText="180" w:rightFromText="180" w:vertAnchor="page" w:horzAnchor="margin" w:tblpY="2675"/>
        <w:tblW w:w="8917" w:type="dxa"/>
        <w:tblLook w:val="04A0" w:firstRow="1" w:lastRow="0" w:firstColumn="1" w:lastColumn="0" w:noHBand="0" w:noVBand="1"/>
      </w:tblPr>
      <w:tblGrid>
        <w:gridCol w:w="2268"/>
        <w:gridCol w:w="1832"/>
        <w:gridCol w:w="2409"/>
        <w:gridCol w:w="2408"/>
      </w:tblGrid>
      <w:tr w:rsidR="00D15ABC" w:rsidRPr="00255F45" w:rsidTr="00D15ABC">
        <w:trPr>
          <w:trHeight w:val="28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vinc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ude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tude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E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Rayong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2.97378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1.2129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E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Rayo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2.6715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1.2759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E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Ch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ur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3.0545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1.0981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ntral/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Ea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Ch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ur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3.3546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0.9792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Lampa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2783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99.50647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C87F07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87F07">
              <w:rPr>
                <w:rFonts w:ascii="Calibri" w:eastAsia="Times New Roman" w:hAnsi="Calibri" w:cs="Calibri"/>
                <w:color w:val="000000"/>
                <w:lang w:eastAsia="en-GB"/>
              </w:rPr>
              <w:t>Lampa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250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99.76395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C87F07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Lampa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4267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99.75763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Lampang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282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99.65982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kho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awa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5.6862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0.1106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a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7888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0.7763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r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8.12837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00.1624</w:t>
            </w:r>
          </w:p>
        </w:tc>
      </w:tr>
      <w:tr w:rsidR="00D15ABC" w:rsidRPr="00255F45" w:rsidTr="00D15ABC">
        <w:trPr>
          <w:trHeight w:val="28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North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ayao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19.16668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5ABC" w:rsidRPr="00255F45" w:rsidRDefault="00D15ABC" w:rsidP="00D15A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5F45">
              <w:rPr>
                <w:rFonts w:ascii="Calibri" w:eastAsia="Times New Roman" w:hAnsi="Calibri" w:cs="Calibri"/>
                <w:color w:val="000000"/>
                <w:lang w:eastAsia="en-GB"/>
              </w:rPr>
              <w:t>99.89688</w:t>
            </w:r>
          </w:p>
        </w:tc>
      </w:tr>
    </w:tbl>
    <w:p w:rsidR="00896CC1" w:rsidRDefault="00896CC1">
      <w:pPr>
        <w:rPr>
          <w:b/>
        </w:rPr>
      </w:pPr>
      <w:r w:rsidRPr="00896CC1">
        <w:rPr>
          <w:b/>
        </w:rPr>
        <w:t xml:space="preserve"> </w:t>
      </w:r>
    </w:p>
    <w:p w:rsidR="00D15ABC" w:rsidRDefault="00D15ABC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E07793" w:rsidRDefault="00E07793">
      <w:pPr>
        <w:rPr>
          <w:b/>
        </w:rPr>
      </w:pPr>
    </w:p>
    <w:p w:rsidR="00896CC1" w:rsidRDefault="00896CC1" w:rsidP="00896CC1">
      <w:pPr>
        <w:jc w:val="both"/>
      </w:pPr>
      <w:r>
        <w:rPr>
          <w:b/>
        </w:rPr>
        <w:lastRenderedPageBreak/>
        <w:t>Table S2.</w:t>
      </w:r>
      <w:r>
        <w:t xml:space="preserve"> </w:t>
      </w:r>
      <w:r w:rsidR="005A314D">
        <w:t xml:space="preserve">Effect modification </w:t>
      </w:r>
      <w:r w:rsidR="00D3418C">
        <w:t>by</w:t>
      </w:r>
      <w:r w:rsidR="005A314D">
        <w:t xml:space="preserve"> sex for the change in birth weight (in grams with 95% confidence interval) associated with a 10 </w:t>
      </w:r>
      <w:r w:rsidR="005A314D">
        <w:rPr>
          <w:rFonts w:cstheme="minorHAnsi"/>
        </w:rPr>
        <w:t>µg/m</w:t>
      </w:r>
      <w:r w:rsidR="005A314D" w:rsidRPr="006A5D3A">
        <w:rPr>
          <w:rFonts w:cstheme="minorHAnsi"/>
          <w:vertAlign w:val="superscript"/>
        </w:rPr>
        <w:t>3</w:t>
      </w:r>
      <w:r w:rsidR="005A314D">
        <w:t xml:space="preserve"> increase in PM</w:t>
      </w:r>
      <w:r w:rsidR="005A314D" w:rsidRPr="00BB22BE">
        <w:rPr>
          <w:vertAlign w:val="subscript"/>
        </w:rPr>
        <w:t>10</w:t>
      </w:r>
      <w:r w:rsidR="005A314D">
        <w:t xml:space="preserve"> and 1 standard deviation increase in biomass burning (bold results are statistically significant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06"/>
        <w:gridCol w:w="446"/>
        <w:gridCol w:w="2835"/>
        <w:gridCol w:w="2410"/>
        <w:gridCol w:w="1229"/>
      </w:tblGrid>
      <w:tr w:rsidR="00896CC1" w:rsidRPr="002B4909" w:rsidTr="00E07793">
        <w:trPr>
          <w:trHeight w:val="360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CC1" w:rsidRPr="00F441E4" w:rsidRDefault="00896CC1" w:rsidP="00E077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xposure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6CC1" w:rsidRPr="00F441E4" w:rsidRDefault="00896CC1" w:rsidP="00E077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CC1" w:rsidRPr="00F441E4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       </w:t>
            </w: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del 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6CC1" w:rsidRPr="00F441E4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      </w:t>
            </w: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del 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6CC1" w:rsidRPr="002B4909" w:rsidTr="00E07793">
        <w:trPr>
          <w:trHeight w:val="30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766">
              <w:rPr>
                <w:rFonts w:ascii="Calibri" w:eastAsia="Times New Roman" w:hAnsi="Calibri" w:cs="Calibri"/>
                <w:color w:val="000000"/>
                <w:lang w:eastAsia="en-GB"/>
              </w:rPr>
              <w:t>PM</w:t>
            </w:r>
            <w:r w:rsidRPr="00C57766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2B4909" w:rsidRDefault="00896CC1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2B4909" w:rsidRDefault="00896CC1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2B4909" w:rsidRDefault="00896CC1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96CC1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CC1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6CC1" w:rsidRPr="002B4909" w:rsidRDefault="00896CC1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5A314D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80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-3.88 to 2.28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42   (-5.02  to  2.19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5A31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44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-2.6</w:t>
            </w:r>
            <w:r w:rsidR="00D3418C">
              <w:rPr>
                <w:rFonts w:ascii="Calibri" w:eastAsia="Times New Roman" w:hAnsi="Calibri" w:cs="Calibri"/>
                <w:color w:val="000000"/>
                <w:lang w:eastAsia="en-GB"/>
              </w:rPr>
              <w:t>6 to 3.53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="00D3418C">
              <w:rPr>
                <w:rFonts w:ascii="Calibri" w:eastAsia="Times New Roman" w:hAnsi="Calibri" w:cs="Calibri"/>
                <w:color w:val="000000"/>
                <w:lang w:eastAsia="en-GB"/>
              </w:rPr>
              <w:t>0.18   (-3.80  to  3.43</w:t>
            </w: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83 (-1.39 to 5.06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89   (-1.89  to  5.68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.63 (-0.65 to 5.91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.69   (-1.14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.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D3418C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</w:t>
            </w:r>
            <w:r w:rsidRPr="00C57766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3.02</w:t>
            </w: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(-0.19 to 6.23</w:t>
            </w:r>
            <w:r w:rsidR="00E07793" w:rsidRPr="00C57766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65   (-1.94  to  5.25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56 (-1.73 to 4.84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18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(-3.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.8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ntire pregnanc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91 (-8.53 to 2.71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7.96 (-13.23 to -2.68</w:t>
            </w:r>
            <w:r w:rsidR="00E07793"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92 (-1.84 to 3.9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RDefault="00D3418C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C5776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6.87 (-12.27 to -1.47</w:t>
            </w:r>
            <w:r w:rsidR="00E07793" w:rsidRPr="00C5776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mass burnin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C57766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3FA2" w:rsidRPr="002B4909" w:rsidTr="00C57766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6C55E5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10 (-5.93 to 3.7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96   (-7.09  to 3.18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6C55E5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</w:t>
            </w:r>
            <w:r w:rsidR="001C32DB">
              <w:rPr>
                <w:rFonts w:ascii="Calibri" w:eastAsia="Times New Roman" w:hAnsi="Calibri" w:cs="Calibri"/>
                <w:color w:val="000000"/>
                <w:lang w:eastAsia="en-GB"/>
              </w:rPr>
              <w:t>06 (-4.83 to 4.9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79   (-5.98  to 4.41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2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.48 (-3.32 to 6.2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00   (-6.29  to 4.29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2 (-4.85 to 4.8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44   (-7.78  to 2.89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3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.33 (-0.41 to 9.0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1.48   (-3.56  to 6.52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65 (-6.52 to 3.2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59   (-9.78  to  0.61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ntire pregnancy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1C32DB" w:rsidDel="00E07793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7766">
              <w:rPr>
                <w:rFonts w:ascii="Calibri" w:eastAsia="Times New Roman" w:hAnsi="Calibri" w:cs="Calibri"/>
                <w:color w:val="000000"/>
                <w:lang w:eastAsia="en-GB"/>
              </w:rPr>
              <w:t>-1.47 (-6.47 to 3.5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63FA2" w:rsidRPr="002B4909" w:rsidDel="00E07793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2E2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-4.93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</w:t>
            </w:r>
            <w:r w:rsidRPr="005B2E2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-8.85 to -1.02)</w:t>
            </w:r>
          </w:p>
        </w:tc>
      </w:tr>
      <w:tr w:rsidR="00E63FA2" w:rsidRPr="002B4909" w:rsidTr="00C57766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3FA2" w:rsidRPr="001C32DB" w:rsidRDefault="001C32DB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86 (-9.93 to 0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3FA2" w:rsidRPr="002B4909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E2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8.37 (-12.38 to -4.35)</w:t>
            </w:r>
          </w:p>
        </w:tc>
      </w:tr>
      <w:tr w:rsidR="00E63FA2" w:rsidRPr="002B4909" w:rsidTr="00E07793">
        <w:trPr>
          <w:gridAfter w:val="1"/>
          <w:wAfter w:w="1229" w:type="dxa"/>
          <w:trHeight w:val="30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FA2" w:rsidRPr="002B4909" w:rsidRDefault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 2 = adjusted for sex, gravidity, maternal age, gestation age, year, province, heat index</w:t>
            </w:r>
          </w:p>
        </w:tc>
      </w:tr>
      <w:tr w:rsidR="00E63FA2" w:rsidRPr="002B4909" w:rsidTr="00E07793">
        <w:trPr>
          <w:trHeight w:val="192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63FA2" w:rsidRDefault="00E63FA2" w:rsidP="00E63F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 3 = model 2 + NO</w:t>
            </w:r>
            <w:r w:rsidRPr="002B4909"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eastAsia="en-GB"/>
              </w:rPr>
              <w:t>2</w:t>
            </w:r>
          </w:p>
          <w:p w:rsidR="00E63FA2" w:rsidRPr="002B4909" w:rsidRDefault="00E63FA2" w:rsidP="00E63F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E07793" w:rsidRDefault="00E07793" w:rsidP="00896CC1">
      <w:pPr>
        <w:jc w:val="both"/>
        <w:rPr>
          <w:b/>
        </w:rPr>
        <w:sectPr w:rsidR="00E077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96CC1" w:rsidRPr="00AB4342" w:rsidRDefault="00896CC1" w:rsidP="00896CC1">
      <w:pPr>
        <w:jc w:val="both"/>
      </w:pPr>
      <w:r w:rsidRPr="002B4909">
        <w:rPr>
          <w:b/>
        </w:rPr>
        <w:lastRenderedPageBreak/>
        <w:t>T</w:t>
      </w:r>
      <w:r>
        <w:rPr>
          <w:b/>
        </w:rPr>
        <w:t>able S3</w:t>
      </w:r>
      <w:r>
        <w:t xml:space="preserve">. </w:t>
      </w:r>
      <w:r w:rsidR="005A314D">
        <w:t>Effect modification</w:t>
      </w:r>
      <w:r w:rsidR="00D3418C">
        <w:t xml:space="preserve"> by</w:t>
      </w:r>
      <w:r w:rsidR="005A314D">
        <w:t xml:space="preserve"> sex (odds ratios with 95% confidence interval) for PM</w:t>
      </w:r>
      <w:r w:rsidR="005A314D" w:rsidRPr="00BB22BE">
        <w:rPr>
          <w:vertAlign w:val="subscript"/>
        </w:rPr>
        <w:t>10</w:t>
      </w:r>
      <w:r w:rsidR="005A314D">
        <w:t xml:space="preserve"> (per 10 </w:t>
      </w:r>
      <w:r w:rsidR="005A314D">
        <w:rPr>
          <w:rFonts w:cstheme="minorHAnsi"/>
        </w:rPr>
        <w:t>µg/m</w:t>
      </w:r>
      <w:r w:rsidR="005A314D" w:rsidRPr="006A5D3A">
        <w:rPr>
          <w:rFonts w:cstheme="minorHAnsi"/>
          <w:vertAlign w:val="superscript"/>
        </w:rPr>
        <w:t>3</w:t>
      </w:r>
      <w:r w:rsidR="005A314D">
        <w:t xml:space="preserve">) and biomass burning (per 1 standard deviation) exposure </w:t>
      </w:r>
      <w:r w:rsidR="00BF5928">
        <w:t xml:space="preserve">with </w:t>
      </w:r>
      <w:r w:rsidR="005A314D">
        <w:t>low birth weight</w:t>
      </w:r>
      <w:r w:rsidR="00C57766">
        <w:t xml:space="preserve"> (&lt;2,500 g)</w:t>
      </w:r>
      <w:r w:rsidR="005A314D">
        <w:t xml:space="preserve"> (bold results are statistically significant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06"/>
        <w:gridCol w:w="446"/>
        <w:gridCol w:w="2835"/>
        <w:gridCol w:w="2410"/>
        <w:gridCol w:w="1229"/>
      </w:tblGrid>
      <w:tr w:rsidR="00E07793" w:rsidRPr="002B4909" w:rsidTr="00E07793">
        <w:trPr>
          <w:trHeight w:val="360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93" w:rsidRPr="00F441E4" w:rsidRDefault="00E07793" w:rsidP="00E077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xposure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07793" w:rsidRPr="00F441E4" w:rsidRDefault="00E07793" w:rsidP="00E077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93" w:rsidRPr="00F441E4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       </w:t>
            </w: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del 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7793" w:rsidRPr="00F441E4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      </w:t>
            </w:r>
            <w:r w:rsidRPr="00F441E4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del 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bookmarkStart w:id="0" w:name="_GoBack"/>
        <w:bookmarkEnd w:id="0"/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8C6DCE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6DCE">
              <w:rPr>
                <w:rFonts w:ascii="Calibri" w:eastAsia="Times New Roman" w:hAnsi="Calibri" w:cs="Calibri"/>
                <w:color w:val="000000"/>
                <w:lang w:eastAsia="en-GB"/>
              </w:rPr>
              <w:t>PM</w:t>
            </w:r>
            <w:r w:rsidRPr="008C6DCE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6 (0.912 to 0.982</w:t>
            </w:r>
            <w:r w:rsidR="00E07793"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7 (0.897 to 0.979</w:t>
            </w:r>
            <w:r w:rsidR="00E07793"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.975 (0.942 to 1.0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.965 (0.926 to 1.00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.971 (0.934 to 1.0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5 (0.904</w:t>
            </w:r>
            <w:r w:rsidR="00E07793"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to 0.98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.966 (0.931 to 1.0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0 (0.900 to 0.981</w:t>
            </w:r>
            <w:r w:rsidR="00E07793"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0.987 (0.95</w:t>
            </w:r>
            <w:r w:rsidR="00B97EC9">
              <w:rPr>
                <w:rFonts w:ascii="Calibri" w:eastAsia="Times New Roman" w:hAnsi="Calibri" w:cs="Calibri"/>
                <w:color w:val="000000"/>
                <w:lang w:eastAsia="en-GB"/>
              </w:rPr>
              <w:t>0 to 1.025</w:t>
            </w: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6 (0.964 to 1.049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61 (0.926 to 0.9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0 (0.940 to 1.022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ntire pregnancy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5 (0.920 to 1.055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0 (0.946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78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9 (0.928 to 1.053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4 (0.955 to 1.076</w:t>
            </w:r>
            <w:r w:rsidR="00E07793"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omass burning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trHeight w:val="30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42 (0.997 to 1.00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C57766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941 (0.883 to 1.003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11 (0.959 to 1.06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.009 (0.953 to 1.068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2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5 (0.930 to 1.04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982 (0.923 to 1.046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9 (0.947 to 1.05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996 (0.939 to 1.056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Trimester 3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45 (0.990 to 1.10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1B555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5776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72 (1.011 to 1.136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5 (0.933 to 1.04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.011 (0.954 to 1.072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Entire pregnancy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Male </w:t>
            </w:r>
          </w:p>
        </w:tc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2B4909" w:rsidDel="00E07793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5 (0.947 to 1.06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7793" w:rsidRPr="00C57766" w:rsidDel="00E07793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.009 (0.962 to 1.059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Femal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793" w:rsidRPr="002B4909" w:rsidRDefault="00B97EC9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7 (0.971 to 1.0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7793" w:rsidRPr="001B5556" w:rsidRDefault="001B5556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31 (0.987 to 1.077)</w:t>
            </w:r>
          </w:p>
        </w:tc>
      </w:tr>
      <w:tr w:rsidR="00E07793" w:rsidRPr="002B4909" w:rsidTr="00E07793">
        <w:trPr>
          <w:gridAfter w:val="1"/>
          <w:wAfter w:w="1229" w:type="dxa"/>
          <w:trHeight w:val="300"/>
        </w:trPr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793" w:rsidRPr="002B4909" w:rsidRDefault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 2 = adjusted for sex, gravidity, maternal age, gestation age, year, province, heat index</w:t>
            </w:r>
          </w:p>
        </w:tc>
      </w:tr>
      <w:tr w:rsidR="00E07793" w:rsidRPr="002B4909" w:rsidTr="00E07793">
        <w:trPr>
          <w:trHeight w:val="192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07793" w:rsidRDefault="00E07793" w:rsidP="00E077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eastAsia="en-GB"/>
              </w:rPr>
            </w:pPr>
            <w:r w:rsidRPr="002B4909">
              <w:rPr>
                <w:rFonts w:ascii="Calibri" w:eastAsia="Times New Roman" w:hAnsi="Calibri" w:cs="Calibri"/>
                <w:color w:val="000000"/>
                <w:sz w:val="18"/>
                <w:lang w:eastAsia="en-GB"/>
              </w:rPr>
              <w:t>Model 3 = model 2 + NO</w:t>
            </w:r>
            <w:r w:rsidRPr="002B4909">
              <w:rPr>
                <w:rFonts w:ascii="Calibri" w:eastAsia="Times New Roman" w:hAnsi="Calibri" w:cs="Calibri"/>
                <w:color w:val="000000"/>
                <w:sz w:val="18"/>
                <w:vertAlign w:val="subscript"/>
                <w:lang w:eastAsia="en-GB"/>
              </w:rPr>
              <w:t>2</w:t>
            </w:r>
          </w:p>
          <w:p w:rsidR="00E07793" w:rsidRPr="002B4909" w:rsidRDefault="00E07793" w:rsidP="00E07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896CC1" w:rsidRPr="00896CC1" w:rsidRDefault="00896CC1" w:rsidP="00896CC1">
      <w:pPr>
        <w:rPr>
          <w:b/>
        </w:rPr>
      </w:pPr>
    </w:p>
    <w:sectPr w:rsidR="00896CC1" w:rsidRPr="00896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CC1"/>
    <w:rsid w:val="001B5556"/>
    <w:rsid w:val="001C32DB"/>
    <w:rsid w:val="005A314D"/>
    <w:rsid w:val="005B25B3"/>
    <w:rsid w:val="00641A9A"/>
    <w:rsid w:val="006C55E5"/>
    <w:rsid w:val="00877E73"/>
    <w:rsid w:val="00896CC1"/>
    <w:rsid w:val="00966145"/>
    <w:rsid w:val="00B97EC9"/>
    <w:rsid w:val="00BF5928"/>
    <w:rsid w:val="00C57766"/>
    <w:rsid w:val="00D15ABC"/>
    <w:rsid w:val="00D3418C"/>
    <w:rsid w:val="00E07793"/>
    <w:rsid w:val="00E6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6D33B"/>
  <w15:chartTrackingRefBased/>
  <w15:docId w15:val="{F9A62B5E-B960-46A0-AA81-A6879887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7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7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Pages>3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M</Company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Mueller</dc:creator>
  <cp:keywords/>
  <dc:description/>
  <cp:lastModifiedBy>Will Mueller</cp:lastModifiedBy>
  <cp:revision>9</cp:revision>
  <dcterms:created xsi:type="dcterms:W3CDTF">2020-06-04T10:11:00Z</dcterms:created>
  <dcterms:modified xsi:type="dcterms:W3CDTF">2020-12-12T10:03:00Z</dcterms:modified>
</cp:coreProperties>
</file>